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61FDA" w14:textId="77777777" w:rsidR="00337AC4" w:rsidRPr="00347B7E" w:rsidRDefault="00337AC4" w:rsidP="00337AC4">
      <w:pPr>
        <w:ind w:left="-851"/>
        <w:rPr>
          <w:rFonts w:ascii="Times New Roman" w:hAnsi="Times New Roman" w:cs="Times New Roman"/>
          <w:b/>
          <w:color w:val="000000" w:themeColor="text1"/>
          <w:u w:val="single"/>
        </w:rPr>
      </w:pPr>
      <w:r w:rsidRPr="00347B7E">
        <w:rPr>
          <w:rFonts w:ascii="Times New Roman" w:hAnsi="Times New Roman" w:cs="Times New Roman"/>
          <w:b/>
          <w:color w:val="000000" w:themeColor="text1"/>
          <w:u w:val="single"/>
        </w:rPr>
        <w:t xml:space="preserve">Supplementary Table </w:t>
      </w:r>
      <w:proofErr w:type="gramStart"/>
      <w:r w:rsidRPr="00347B7E">
        <w:rPr>
          <w:rFonts w:ascii="Times New Roman" w:hAnsi="Times New Roman" w:cs="Times New Roman"/>
          <w:b/>
          <w:color w:val="000000" w:themeColor="text1"/>
          <w:u w:val="single"/>
        </w:rPr>
        <w:t>2  –</w:t>
      </w:r>
      <w:proofErr w:type="gramEnd"/>
      <w:r w:rsidRPr="00347B7E">
        <w:rPr>
          <w:rFonts w:ascii="Times New Roman" w:hAnsi="Times New Roman" w:cs="Times New Roman"/>
          <w:b/>
          <w:color w:val="000000" w:themeColor="text1"/>
          <w:u w:val="single"/>
        </w:rPr>
        <w:t xml:space="preserve"> WHO Performance Scale Acutely and at DCRS Clinic Assessment</w:t>
      </w:r>
    </w:p>
    <w:tbl>
      <w:tblPr>
        <w:tblStyle w:val="TableGrid"/>
        <w:tblW w:w="10774" w:type="dxa"/>
        <w:tblInd w:w="-743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9"/>
        <w:gridCol w:w="1701"/>
      </w:tblGrid>
      <w:tr w:rsidR="00337AC4" w:rsidRPr="00347B7E" w14:paraId="3BF60695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6D0D37F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WHO Performance Status Acute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44E9F28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Number (%) / </w:t>
            </w:r>
          </w:p>
          <w:p w14:paraId="773C8A35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88F1ACC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WHO Performance Status at DCR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503F493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Number (%) /</w:t>
            </w:r>
          </w:p>
          <w:p w14:paraId="13CA9DE5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F1822A5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Significance of change in status</w:t>
            </w:r>
          </w:p>
        </w:tc>
      </w:tr>
      <w:tr w:rsidR="00337AC4" w:rsidRPr="00347B7E" w14:paraId="64C633FA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5885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D0B7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D39F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D5E1D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67 (33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D07930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P &lt; 0.0001</w:t>
            </w:r>
          </w:p>
        </w:tc>
      </w:tr>
      <w:tr w:rsidR="00337AC4" w:rsidRPr="00347B7E" w14:paraId="10E0568E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DC4F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780C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5 (12.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4AC9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7E68C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31 (64%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64676B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37AC4" w:rsidRPr="00347B7E" w14:paraId="7C6913E4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419B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29DBF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92 (44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51F8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79007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7 (3%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8D3CFA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37AC4" w:rsidRPr="00347B7E" w14:paraId="0F5509EC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0032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D6D6E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78 (3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0B0C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0AF64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2555B0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37AC4" w:rsidRPr="00347B7E" w14:paraId="210A7301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5310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16CB9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0 (4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BBDE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7F223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31154A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37AC4" w:rsidRPr="00347B7E" w14:paraId="7E22D3FB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AACE7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F4F5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D2914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DC872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1F91A2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37AC4" w:rsidRPr="00347B7E" w14:paraId="1D5EAA3F" w14:textId="77777777" w:rsidTr="007A7DB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2B461D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D78D0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 (2-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8098D4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3F1FA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 (0-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6F26A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Decrease by &gt;1 </w:t>
            </w:r>
          </w:p>
        </w:tc>
      </w:tr>
    </w:tbl>
    <w:p w14:paraId="53B5EF47" w14:textId="77777777" w:rsidR="00337AC4" w:rsidRPr="00347B7E" w:rsidRDefault="00337AC4" w:rsidP="00337AC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774" w:type="dxa"/>
        <w:tblInd w:w="-743" w:type="dxa"/>
        <w:tblLook w:val="04A0" w:firstRow="1" w:lastRow="0" w:firstColumn="1" w:lastColumn="0" w:noHBand="0" w:noVBand="1"/>
      </w:tblPr>
      <w:tblGrid>
        <w:gridCol w:w="2693"/>
        <w:gridCol w:w="8081"/>
      </w:tblGrid>
      <w:tr w:rsidR="00337AC4" w:rsidRPr="00347B7E" w14:paraId="57D3AB8B" w14:textId="77777777" w:rsidTr="007A7DB1">
        <w:trPr>
          <w:trHeight w:val="603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5A96012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WHO Performance Status</w:t>
            </w:r>
          </w:p>
        </w:tc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DD74DE2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</w:tr>
      <w:tr w:rsidR="00337AC4" w:rsidRPr="00347B7E" w14:paraId="24B869C9" w14:textId="77777777" w:rsidTr="007A7DB1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E888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75783275"/>
            <w:r w:rsidRPr="00347B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D9EF8" w14:textId="77777777" w:rsidR="00337AC4" w:rsidRPr="00347B7E" w:rsidRDefault="00337AC4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Fully active, able to carry on all pre-disease performance without restriction</w:t>
            </w:r>
          </w:p>
        </w:tc>
      </w:tr>
      <w:bookmarkEnd w:id="0"/>
      <w:tr w:rsidR="00337AC4" w:rsidRPr="00347B7E" w14:paraId="1DEE64DD" w14:textId="77777777" w:rsidTr="007A7DB1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07C1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58BF" w14:textId="77777777" w:rsidR="00337AC4" w:rsidRPr="00347B7E" w:rsidRDefault="00337AC4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Restricted in physically strenuous activity but ambulatory and able to carry out work of a light to sedentary nature, </w:t>
            </w:r>
            <w:proofErr w:type="gramStart"/>
            <w:r w:rsidRPr="00347B7E">
              <w:rPr>
                <w:rFonts w:ascii="Times New Roman" w:hAnsi="Times New Roman" w:cs="Times New Roman"/>
                <w:color w:val="000000" w:themeColor="text1"/>
              </w:rPr>
              <w:t>e.g.</w:t>
            </w:r>
            <w:proofErr w:type="gramEnd"/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 light house work, office work</w:t>
            </w:r>
          </w:p>
        </w:tc>
      </w:tr>
      <w:tr w:rsidR="00337AC4" w:rsidRPr="00347B7E" w14:paraId="1EE91047" w14:textId="77777777" w:rsidTr="007A7DB1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04514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0574" w14:textId="77777777" w:rsidR="00337AC4" w:rsidRPr="00347B7E" w:rsidRDefault="00337AC4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75783293"/>
            <w:r w:rsidRPr="00347B7E">
              <w:rPr>
                <w:rFonts w:ascii="Times New Roman" w:hAnsi="Times New Roman" w:cs="Times New Roman"/>
                <w:color w:val="000000" w:themeColor="text1"/>
              </w:rPr>
              <w:t>Ambulatory and capable of all self-care but unable to carry out any work activities. Up and about more than 50% waking hours</w:t>
            </w:r>
            <w:bookmarkEnd w:id="1"/>
          </w:p>
        </w:tc>
      </w:tr>
      <w:tr w:rsidR="00337AC4" w:rsidRPr="00347B7E" w14:paraId="0ADD5D81" w14:textId="77777777" w:rsidTr="007A7DB1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2452A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4023" w14:textId="77777777" w:rsidR="00337AC4" w:rsidRPr="00347B7E" w:rsidRDefault="00337AC4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Capable of only limited self-care, confined to bed or chair more than 50% of waking hours</w:t>
            </w:r>
          </w:p>
        </w:tc>
      </w:tr>
      <w:tr w:rsidR="00337AC4" w:rsidRPr="00347B7E" w14:paraId="786593C1" w14:textId="77777777" w:rsidTr="007A7DB1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C8B8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93727" w14:textId="77777777" w:rsidR="00337AC4" w:rsidRPr="00347B7E" w:rsidRDefault="00337AC4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Completely disabled. Cannot carry on any self-care. Totally confined to bed or chair</w:t>
            </w:r>
          </w:p>
        </w:tc>
      </w:tr>
      <w:tr w:rsidR="00337AC4" w:rsidRPr="00347B7E" w14:paraId="78867840" w14:textId="77777777" w:rsidTr="007A7DB1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242FB" w14:textId="77777777" w:rsidR="00337AC4" w:rsidRPr="00347B7E" w:rsidRDefault="00337AC4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785D" w14:textId="77777777" w:rsidR="00337AC4" w:rsidRPr="00347B7E" w:rsidRDefault="00337AC4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Dead</w:t>
            </w:r>
          </w:p>
        </w:tc>
      </w:tr>
    </w:tbl>
    <w:p w14:paraId="59C021BD" w14:textId="77777777" w:rsidR="00337AC4" w:rsidRPr="00347B7E" w:rsidRDefault="00337AC4" w:rsidP="00337AC4">
      <w:pPr>
        <w:rPr>
          <w:rFonts w:ascii="Times New Roman" w:hAnsi="Times New Roman" w:cs="Times New Roman"/>
          <w:color w:val="000000" w:themeColor="text1"/>
        </w:rPr>
      </w:pPr>
    </w:p>
    <w:p w14:paraId="3ADB3E7B" w14:textId="77777777" w:rsidR="00337AC4" w:rsidRPr="00347B7E" w:rsidRDefault="00337AC4" w:rsidP="00337AC4">
      <w:pPr>
        <w:rPr>
          <w:rFonts w:ascii="Times New Roman" w:hAnsi="Times New Roman" w:cs="Times New Roman"/>
          <w:color w:val="000000" w:themeColor="text1"/>
        </w:rPr>
      </w:pPr>
    </w:p>
    <w:p w14:paraId="096D1FB8" w14:textId="77777777" w:rsidR="00397F13" w:rsidRDefault="00397F13"/>
    <w:sectPr w:rsidR="00397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C4"/>
    <w:rsid w:val="00337AC4"/>
    <w:rsid w:val="0039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94D3"/>
  <w15:chartTrackingRefBased/>
  <w15:docId w15:val="{F21A1D95-70FE-4B8F-998C-6B3804704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AC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835</Characters>
  <Application>Microsoft Office Word</Application>
  <DocSecurity>0</DocSecurity>
  <Lines>20</Lines>
  <Paragraphs>8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SWORTH, David (OXFORD UNIVERSITY HOSPITALS NHS FOUNDATION TRUST)</dc:creator>
  <cp:keywords/>
  <dc:description/>
  <cp:lastModifiedBy>HOLDSWORTH, David (OXFORD UNIVERSITY HOSPITALS NHS FOUNDATION TRUST)</cp:lastModifiedBy>
  <cp:revision>1</cp:revision>
  <dcterms:created xsi:type="dcterms:W3CDTF">2021-10-26T12:30:00Z</dcterms:created>
  <dcterms:modified xsi:type="dcterms:W3CDTF">2021-10-26T12:31:00Z</dcterms:modified>
</cp:coreProperties>
</file>